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4E185" w14:textId="4628FDD4" w:rsidR="004C5DD1" w:rsidRPr="00882C39" w:rsidRDefault="00BB607A" w:rsidP="004C5DD1">
      <w:pPr>
        <w:pStyle w:val="EndNoteBibliography"/>
        <w:rPr>
          <w:rFonts w:ascii="Times New Roman" w:hAnsi="Times New Roman" w:cs="Times New Roman"/>
          <w:noProof/>
        </w:rPr>
      </w:pPr>
      <w:r w:rsidRPr="00882C39">
        <w:rPr>
          <w:rStyle w:val="Strong"/>
          <w:rFonts w:ascii="Times New Roman" w:hAnsi="Times New Roman" w:cs="Times New Roman"/>
          <w:b w:val="0"/>
          <w:bCs w:val="0"/>
        </w:rPr>
        <w:t xml:space="preserve">Supplement Materials </w:t>
      </w:r>
    </w:p>
    <w:p w14:paraId="1670F9B0" w14:textId="77777777" w:rsidR="00BB607A" w:rsidRPr="00882C39" w:rsidRDefault="00BB607A" w:rsidP="004C5DD1">
      <w:pPr>
        <w:pStyle w:val="EndNoteBibliography"/>
        <w:rPr>
          <w:rFonts w:ascii="Times New Roman" w:hAnsi="Times New Roman" w:cs="Times New Roman"/>
          <w:noProof/>
        </w:rPr>
      </w:pPr>
    </w:p>
    <w:p w14:paraId="6ECAD284" w14:textId="3A9D5C5E" w:rsidR="004C5DD1" w:rsidRPr="00882C39" w:rsidRDefault="004C5DD1" w:rsidP="00BB607A">
      <w:pPr>
        <w:rPr>
          <w:rFonts w:ascii="Times New Roman" w:hAnsi="Times New Roman" w:cs="Times New Roman"/>
          <w:noProof/>
        </w:rPr>
      </w:pPr>
      <w:r w:rsidRPr="00882C39">
        <w:rPr>
          <w:rStyle w:val="Strong"/>
          <w:rFonts w:ascii="Times New Roman" w:hAnsi="Times New Roman" w:cs="Times New Roman"/>
          <w:b w:val="0"/>
          <w:bCs w:val="0"/>
        </w:rPr>
        <w:t>Supplement Figure 1.</w:t>
      </w:r>
      <w:r w:rsidRPr="00882C39">
        <w:rPr>
          <w:rFonts w:ascii="Times New Roman" w:hAnsi="Times New Roman" w:cs="Times New Roman"/>
        </w:rPr>
        <w:t xml:space="preserve"> Flowchart of patient selection and study cohort formation.</w:t>
      </w:r>
      <w:r w:rsidRPr="00882C39">
        <w:rPr>
          <w:rFonts w:ascii="Times New Roman" w:hAnsi="Times New Roman" w:cs="Times New Roman"/>
        </w:rPr>
        <w:br/>
        <w:t>A total of 118 patients diagnosed with TS</w:t>
      </w:r>
      <w:r w:rsidR="007A3EFA" w:rsidRPr="00882C39">
        <w:rPr>
          <w:rFonts w:ascii="Times New Roman" w:hAnsi="Times New Roman" w:cs="Times New Roman"/>
        </w:rPr>
        <w:t xml:space="preserve"> </w:t>
      </w:r>
      <w:r w:rsidRPr="00882C39">
        <w:rPr>
          <w:rFonts w:ascii="Times New Roman" w:hAnsi="Times New Roman" w:cs="Times New Roman"/>
        </w:rPr>
        <w:t xml:space="preserve">between 1997 and 2022 across three medical centers were retrospectively reviewed. Eleven patients were excluded due to lack of </w:t>
      </w:r>
      <w:proofErr w:type="spellStart"/>
      <w:r w:rsidRPr="00882C39">
        <w:rPr>
          <w:rFonts w:ascii="Times New Roman" w:hAnsi="Times New Roman" w:cs="Times New Roman"/>
        </w:rPr>
        <w:t>r</w:t>
      </w:r>
      <w:r w:rsidR="00270047" w:rsidRPr="00882C39">
        <w:rPr>
          <w:rFonts w:ascii="Times New Roman" w:hAnsi="Times New Roman" w:cs="Times New Roman"/>
        </w:rPr>
        <w:t>h</w:t>
      </w:r>
      <w:r w:rsidRPr="00882C39">
        <w:rPr>
          <w:rFonts w:ascii="Times New Roman" w:hAnsi="Times New Roman" w:cs="Times New Roman"/>
        </w:rPr>
        <w:t>GH</w:t>
      </w:r>
      <w:proofErr w:type="spellEnd"/>
      <w:r w:rsidRPr="00882C39">
        <w:rPr>
          <w:rFonts w:ascii="Times New Roman" w:hAnsi="Times New Roman" w:cs="Times New Roman"/>
        </w:rPr>
        <w:t xml:space="preserve"> therapy (n = 1), incomplete treatment documentation (n = 3), presence of Y chromosome or SRY gene with indeterminate phenotype (n = 5</w:t>
      </w:r>
      <w:proofErr w:type="gramStart"/>
      <w:r w:rsidRPr="00882C39">
        <w:rPr>
          <w:rFonts w:ascii="Times New Roman" w:hAnsi="Times New Roman" w:cs="Times New Roman"/>
        </w:rPr>
        <w:t>), or</w:t>
      </w:r>
      <w:proofErr w:type="gramEnd"/>
      <w:r w:rsidRPr="00882C39">
        <w:rPr>
          <w:rFonts w:ascii="Times New Roman" w:hAnsi="Times New Roman" w:cs="Times New Roman"/>
        </w:rPr>
        <w:t xml:space="preserve"> missing final height data (n = 2). The final study cohort included 107 patients: </w:t>
      </w:r>
      <w:r w:rsidR="00066CEF" w:rsidRPr="00882C39">
        <w:rPr>
          <w:rFonts w:ascii="Times New Roman" w:hAnsi="Times New Roman" w:cs="Times New Roman"/>
        </w:rPr>
        <w:t>4</w:t>
      </w:r>
      <w:r w:rsidRPr="00882C39">
        <w:rPr>
          <w:rFonts w:ascii="Times New Roman" w:hAnsi="Times New Roman" w:cs="Times New Roman"/>
        </w:rPr>
        <w:t xml:space="preserve">6 with non-mosaic TS and </w:t>
      </w:r>
      <w:r w:rsidR="00066CEF" w:rsidRPr="00882C39">
        <w:rPr>
          <w:rFonts w:ascii="Times New Roman" w:hAnsi="Times New Roman" w:cs="Times New Roman"/>
        </w:rPr>
        <w:t>6</w:t>
      </w:r>
      <w:r w:rsidRPr="00882C39">
        <w:rPr>
          <w:rFonts w:ascii="Times New Roman" w:hAnsi="Times New Roman" w:cs="Times New Roman"/>
        </w:rPr>
        <w:t>1 with mosaic TS.</w:t>
      </w:r>
    </w:p>
    <w:p w14:paraId="75FAF3E2" w14:textId="68B150B0" w:rsidR="004C5DD1" w:rsidRPr="00882C39" w:rsidRDefault="00A56C7C" w:rsidP="004C5DD1">
      <w:pPr>
        <w:pStyle w:val="NormalWeb"/>
        <w:rPr>
          <w:rFonts w:ascii="Times New Roman" w:hAnsi="Times New Roman" w:cs="Times New Roman"/>
        </w:rPr>
      </w:pPr>
      <w:r w:rsidRPr="00882C39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57156BC" wp14:editId="438B3E75">
            <wp:extent cx="3271439" cy="4278157"/>
            <wp:effectExtent l="0" t="0" r="5715" b="1905"/>
            <wp:docPr id="520443097" name="圖片 8" descr="一張含有 文字, 螢幕擷取畫面, 字型, 數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443097" name="圖片 8" descr="一張含有 文字, 螢幕擷取畫面, 字型, 數字 的圖片&#10;&#10;AI 產生的內容可能不正確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3728" cy="4294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7912" w14:textId="77777777" w:rsidR="00A56C7C" w:rsidRPr="00882C39" w:rsidRDefault="00A56C7C" w:rsidP="004C5DD1">
      <w:pPr>
        <w:pStyle w:val="NormalWeb"/>
        <w:rPr>
          <w:rFonts w:ascii="Times New Roman" w:hAnsi="Times New Roman" w:cs="Times New Roman"/>
        </w:rPr>
      </w:pPr>
    </w:p>
    <w:p w14:paraId="44630035" w14:textId="1EA19036" w:rsidR="00F9760E" w:rsidRPr="00882C39" w:rsidRDefault="00DE4F83" w:rsidP="004C5DD1">
      <w:pPr>
        <w:pStyle w:val="NormalWeb"/>
        <w:rPr>
          <w:rFonts w:ascii="Times New Roman" w:hAnsi="Times New Roman" w:cs="Times New Roman"/>
        </w:rPr>
      </w:pPr>
      <w:r w:rsidRPr="00882C39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26311F" wp14:editId="7372A992">
                <wp:simplePos x="0" y="0"/>
                <wp:positionH relativeFrom="column">
                  <wp:posOffset>1692564</wp:posOffset>
                </wp:positionH>
                <wp:positionV relativeFrom="paragraph">
                  <wp:posOffset>82781</wp:posOffset>
                </wp:positionV>
                <wp:extent cx="0" cy="637655"/>
                <wp:effectExtent l="63500" t="0" r="38100" b="22860"/>
                <wp:wrapNone/>
                <wp:docPr id="1735456959" name="直線箭頭接點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765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D112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箭頭接點 3" o:spid="_x0000_s1026" type="#_x0000_t32" style="position:absolute;margin-left:133.25pt;margin-top:6.5pt;width:0;height:50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" strokecolor="black [3200]" strokeweight="1.5pt">
                <v:stroke endarrow="block" joinstyle="miter"/>
              </v:shape>
            </w:pict>
          </mc:Fallback>
        </mc:AlternateContent>
      </w:r>
    </w:p>
    <w:p w14:paraId="376B0E87" w14:textId="59B7480B" w:rsidR="004C5DD1" w:rsidRPr="00882C39" w:rsidRDefault="004C5DD1" w:rsidP="004C5DD1">
      <w:pPr>
        <w:pStyle w:val="NormalWeb"/>
        <w:rPr>
          <w:rFonts w:ascii="Times New Roman" w:hAnsi="Times New Roman" w:cs="Times New Roman"/>
        </w:rPr>
      </w:pPr>
    </w:p>
    <w:p w14:paraId="3828D500" w14:textId="77777777" w:rsidR="0096348D" w:rsidRPr="00882C39" w:rsidRDefault="0096348D" w:rsidP="00BB607A">
      <w:pPr>
        <w:rPr>
          <w:rStyle w:val="Strong"/>
          <w:rFonts w:ascii="Times New Roman" w:hAnsi="Times New Roman" w:cs="Times New Roman"/>
          <w:b w:val="0"/>
          <w:bCs w:val="0"/>
        </w:rPr>
      </w:pPr>
    </w:p>
    <w:p w14:paraId="453ABA09" w14:textId="06362CA6" w:rsidR="00FA4DD7" w:rsidRPr="00882C39" w:rsidRDefault="00E63D4D" w:rsidP="00BB607A">
      <w:pPr>
        <w:rPr>
          <w:rStyle w:val="Strong"/>
          <w:rFonts w:ascii="Times New Roman" w:hAnsi="Times New Roman" w:cs="Times New Roman"/>
          <w:b w:val="0"/>
          <w:bCs w:val="0"/>
        </w:rPr>
      </w:pPr>
      <w:r w:rsidRPr="00882C39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5B928D" wp14:editId="6427E8D3">
                <wp:simplePos x="0" y="0"/>
                <wp:positionH relativeFrom="column">
                  <wp:posOffset>1757218</wp:posOffset>
                </wp:positionH>
                <wp:positionV relativeFrom="paragraph">
                  <wp:posOffset>85436</wp:posOffset>
                </wp:positionV>
                <wp:extent cx="0" cy="461819"/>
                <wp:effectExtent l="63500" t="0" r="50800" b="20955"/>
                <wp:wrapNone/>
                <wp:docPr id="414378871" name="直線箭頭接點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18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EEF55B" id="直線箭頭接點 4" o:spid="_x0000_s1026" type="#_x0000_t32" style="position:absolute;margin-left:138.35pt;margin-top:6.75pt;width:0;height:36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" strokecolor="black [3213]" strokeweight="2.25pt">
                <v:stroke endarrow="block" joinstyle="miter"/>
              </v:shape>
            </w:pict>
          </mc:Fallback>
        </mc:AlternateContent>
      </w:r>
    </w:p>
    <w:p w14:paraId="5FAD95BC" w14:textId="5C276251" w:rsidR="009341DC" w:rsidRPr="00882C39" w:rsidRDefault="00E63D4D" w:rsidP="00BB607A">
      <w:pPr>
        <w:rPr>
          <w:rStyle w:val="Strong"/>
          <w:rFonts w:ascii="Times New Roman" w:hAnsi="Times New Roman" w:cs="Times New Roman"/>
          <w:b w:val="0"/>
          <w:bCs w:val="0"/>
        </w:rPr>
      </w:pPr>
      <w:r w:rsidRPr="00882C39"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AA2784" wp14:editId="61AED739">
                <wp:simplePos x="0" y="0"/>
                <wp:positionH relativeFrom="column">
                  <wp:posOffset>1803400</wp:posOffset>
                </wp:positionH>
                <wp:positionV relativeFrom="paragraph">
                  <wp:posOffset>22745</wp:posOffset>
                </wp:positionV>
                <wp:extent cx="0" cy="434455"/>
                <wp:effectExtent l="63500" t="0" r="38100" b="22860"/>
                <wp:wrapNone/>
                <wp:docPr id="158659635" name="直線箭頭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45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D31503" id="直線箭頭接點 5" o:spid="_x0000_s1026" type="#_x0000_t32" style="position:absolute;margin-left:142pt;margin-top:1.8pt;width:0;height:34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7FCB56DC" w14:textId="77777777" w:rsidR="0096348D" w:rsidRPr="00882C39" w:rsidRDefault="0096348D">
      <w:pPr>
        <w:rPr>
          <w:rStyle w:val="Strong"/>
          <w:rFonts w:ascii="Times New Roman" w:hAnsi="Times New Roman" w:cs="Times New Roman"/>
          <w:b w:val="0"/>
          <w:bCs w:val="0"/>
        </w:rPr>
      </w:pPr>
      <w:r w:rsidRPr="00882C39">
        <w:rPr>
          <w:rStyle w:val="Strong"/>
          <w:rFonts w:ascii="Times New Roman" w:hAnsi="Times New Roman" w:cs="Times New Roman"/>
          <w:b w:val="0"/>
          <w:bCs w:val="0"/>
        </w:rPr>
        <w:br w:type="page"/>
      </w:r>
    </w:p>
    <w:p w14:paraId="240CA608" w14:textId="64090D2E" w:rsidR="00BB607A" w:rsidRPr="00882C39" w:rsidRDefault="00BB607A" w:rsidP="00BB607A">
      <w:pPr>
        <w:rPr>
          <w:rFonts w:ascii="Times New Roman" w:hAnsi="Times New Roman" w:cs="Times New Roman"/>
        </w:rPr>
      </w:pPr>
      <w:r w:rsidRPr="00882C39">
        <w:rPr>
          <w:rStyle w:val="Strong"/>
          <w:rFonts w:ascii="Times New Roman" w:hAnsi="Times New Roman" w:cs="Times New Roman"/>
          <w:b w:val="0"/>
          <w:bCs w:val="0"/>
        </w:rPr>
        <w:lastRenderedPageBreak/>
        <w:t>Supplement Figure 2.</w:t>
      </w:r>
      <w:r w:rsidRPr="00882C39">
        <w:rPr>
          <w:rFonts w:ascii="Times New Roman" w:hAnsi="Times New Roman" w:cs="Times New Roman"/>
        </w:rPr>
        <w:t xml:space="preserve"> Distribution of karyotypes among patients with Turner syndrome</w:t>
      </w:r>
      <w:r w:rsidR="00EB72F8" w:rsidRPr="00882C39">
        <w:rPr>
          <w:rFonts w:ascii="Times New Roman" w:hAnsi="Times New Roman" w:cs="Times New Roman"/>
        </w:rPr>
        <w:t xml:space="preserve"> (TS)</w:t>
      </w:r>
      <w:r w:rsidRPr="00882C39">
        <w:rPr>
          <w:rFonts w:ascii="Times New Roman" w:hAnsi="Times New Roman" w:cs="Times New Roman"/>
        </w:rPr>
        <w:t>.</w:t>
      </w:r>
      <w:r w:rsidR="007A3EFA" w:rsidRPr="00882C39">
        <w:rPr>
          <w:rFonts w:ascii="Times New Roman" w:hAnsi="Times New Roman" w:cs="Times New Roman"/>
        </w:rPr>
        <w:t xml:space="preserve"> </w:t>
      </w:r>
      <w:r w:rsidRPr="00882C39">
        <w:rPr>
          <w:rFonts w:ascii="Times New Roman" w:hAnsi="Times New Roman" w:cs="Times New Roman"/>
        </w:rPr>
        <w:br/>
        <w:t>This table presents the karyotypic distribution of 107 patients, grouped into non-mosaic and mosaic Turner syndrome classifications. The most frequent non-mosaic karyotype was 45,X (4</w:t>
      </w:r>
      <w:r w:rsidR="00014C6D" w:rsidRPr="00882C39">
        <w:rPr>
          <w:rFonts w:ascii="Times New Roman" w:hAnsi="Times New Roman" w:cs="Times New Roman"/>
        </w:rPr>
        <w:t>3</w:t>
      </w:r>
      <w:r w:rsidRPr="00882C39">
        <w:rPr>
          <w:rFonts w:ascii="Times New Roman" w:hAnsi="Times New Roman" w:cs="Times New Roman"/>
        </w:rPr>
        <w:t>%), whereas the predominant mosaic form was 45,X/46,X,i(</w:t>
      </w:r>
      <w:proofErr w:type="spellStart"/>
      <w:r w:rsidRPr="00882C39">
        <w:rPr>
          <w:rFonts w:ascii="Times New Roman" w:hAnsi="Times New Roman" w:cs="Times New Roman"/>
        </w:rPr>
        <w:t>Xq</w:t>
      </w:r>
      <w:proofErr w:type="spellEnd"/>
      <w:r w:rsidRPr="00882C39">
        <w:rPr>
          <w:rFonts w:ascii="Times New Roman" w:hAnsi="Times New Roman" w:cs="Times New Roman"/>
        </w:rPr>
        <w:t>) (22</w:t>
      </w:r>
      <w:r w:rsidR="00014C6D" w:rsidRPr="00882C39">
        <w:rPr>
          <w:rFonts w:ascii="Times New Roman" w:hAnsi="Times New Roman" w:cs="Times New Roman"/>
        </w:rPr>
        <w:t>.4</w:t>
      </w:r>
      <w:r w:rsidRPr="00882C39">
        <w:rPr>
          <w:rFonts w:ascii="Times New Roman" w:hAnsi="Times New Roman" w:cs="Times New Roman"/>
        </w:rPr>
        <w:t>%). The frequencies and proportions of each identified karyotype highlight the genetic heterogeneity observed in the study population.</w:t>
      </w:r>
    </w:p>
    <w:p w14:paraId="3080A40B" w14:textId="77777777" w:rsidR="00195742" w:rsidRPr="00882C39" w:rsidRDefault="00195742" w:rsidP="00BB60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2064"/>
      </w:tblGrid>
      <w:tr w:rsidR="00195742" w:rsidRPr="00882C39" w14:paraId="604A5F97" w14:textId="77777777" w:rsidTr="005D4AF8">
        <w:tc>
          <w:tcPr>
            <w:tcW w:w="3823" w:type="dxa"/>
          </w:tcPr>
          <w:p w14:paraId="44275AA4" w14:textId="7B206908" w:rsidR="00195742" w:rsidRPr="00882C39" w:rsidRDefault="00195742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Karyotype</w:t>
            </w:r>
          </w:p>
        </w:tc>
        <w:tc>
          <w:tcPr>
            <w:tcW w:w="2409" w:type="dxa"/>
          </w:tcPr>
          <w:p w14:paraId="34CD25C9" w14:textId="04D52FD7" w:rsidR="00195742" w:rsidRPr="00882C39" w:rsidRDefault="00195742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64" w:type="dxa"/>
          </w:tcPr>
          <w:p w14:paraId="3D2F728D" w14:textId="69D62DA2" w:rsidR="00195742" w:rsidRPr="00882C39" w:rsidRDefault="00195742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875BE3" w:rsidRPr="00882C39" w14:paraId="71DCD6D2" w14:textId="77777777" w:rsidTr="00F242FA">
        <w:tc>
          <w:tcPr>
            <w:tcW w:w="8296" w:type="dxa"/>
            <w:gridSpan w:val="3"/>
          </w:tcPr>
          <w:p w14:paraId="7202D61C" w14:textId="0C70D8D9" w:rsidR="00875BE3" w:rsidRPr="00882C39" w:rsidRDefault="00875BE3" w:rsidP="00AD0D7B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Non-mosaic T</w:t>
            </w:r>
            <w:r w:rsidR="0083790B" w:rsidRPr="00882C39">
              <w:rPr>
                <w:rFonts w:ascii="Times New Roman" w:hAnsi="Times New Roman" w:cs="Times New Roman"/>
              </w:rPr>
              <w:t>S</w:t>
            </w:r>
          </w:p>
        </w:tc>
      </w:tr>
      <w:tr w:rsidR="00195742" w:rsidRPr="00882C39" w14:paraId="5072B623" w14:textId="77777777" w:rsidTr="005D4AF8">
        <w:tc>
          <w:tcPr>
            <w:tcW w:w="3823" w:type="dxa"/>
          </w:tcPr>
          <w:p w14:paraId="402A30A6" w14:textId="6E0E4060" w:rsidR="00195742" w:rsidRPr="00882C39" w:rsidRDefault="007D3B53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</w:t>
            </w:r>
          </w:p>
        </w:tc>
        <w:tc>
          <w:tcPr>
            <w:tcW w:w="2409" w:type="dxa"/>
          </w:tcPr>
          <w:p w14:paraId="2D991B9C" w14:textId="3496DFF5" w:rsidR="00195742" w:rsidRPr="00882C39" w:rsidRDefault="007D3B5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64" w:type="dxa"/>
          </w:tcPr>
          <w:p w14:paraId="65C4F833" w14:textId="33E74960" w:rsidR="00195742" w:rsidRPr="00882C39" w:rsidRDefault="00875BE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</w:t>
            </w:r>
            <w:r w:rsidR="00336068" w:rsidRPr="00882C39">
              <w:rPr>
                <w:rFonts w:ascii="Times New Roman" w:hAnsi="Times New Roman" w:cs="Times New Roman"/>
              </w:rPr>
              <w:t>3</w:t>
            </w:r>
            <w:r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875BE3" w:rsidRPr="00882C39" w14:paraId="2D8597E5" w14:textId="77777777" w:rsidTr="00C9124D">
        <w:tc>
          <w:tcPr>
            <w:tcW w:w="8296" w:type="dxa"/>
            <w:gridSpan w:val="3"/>
          </w:tcPr>
          <w:p w14:paraId="3BC27169" w14:textId="603BB1F4" w:rsidR="00875BE3" w:rsidRPr="00882C39" w:rsidRDefault="00875BE3" w:rsidP="00AD0D7B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Mosaic T</w:t>
            </w:r>
            <w:r w:rsidR="0083790B" w:rsidRPr="00882C39">
              <w:rPr>
                <w:rFonts w:ascii="Times New Roman" w:hAnsi="Times New Roman" w:cs="Times New Roman"/>
              </w:rPr>
              <w:t>S</w:t>
            </w:r>
            <w:r w:rsidR="00006047" w:rsidRPr="00882C39">
              <w:rPr>
                <w:rFonts w:ascii="Times New Roman" w:hAnsi="Times New Roman" w:cs="Times New Roman"/>
              </w:rPr>
              <w:t xml:space="preserve"> (n=61)</w:t>
            </w:r>
          </w:p>
        </w:tc>
      </w:tr>
      <w:tr w:rsidR="00195742" w:rsidRPr="00882C39" w14:paraId="37881FB2" w14:textId="77777777" w:rsidTr="005D4AF8">
        <w:tc>
          <w:tcPr>
            <w:tcW w:w="3823" w:type="dxa"/>
          </w:tcPr>
          <w:p w14:paraId="7921025B" w14:textId="73BAFA01" w:rsidR="00195742" w:rsidRPr="00882C39" w:rsidRDefault="00865AA1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/46,X,i(</w:t>
            </w:r>
            <w:proofErr w:type="spellStart"/>
            <w:r w:rsidRPr="00882C39">
              <w:rPr>
                <w:rFonts w:ascii="Times New Roman" w:hAnsi="Times New Roman" w:cs="Times New Roman"/>
              </w:rPr>
              <w:t>Xq</w:t>
            </w:r>
            <w:proofErr w:type="spellEnd"/>
            <w:r w:rsidRPr="00882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026458EB" w14:textId="4B2A6023" w:rsidR="00195742" w:rsidRPr="00882C39" w:rsidRDefault="007D3B5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64" w:type="dxa"/>
          </w:tcPr>
          <w:p w14:paraId="5EB3EC96" w14:textId="50819B7B" w:rsidR="00195742" w:rsidRPr="00882C39" w:rsidRDefault="00875BE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22</w:t>
            </w:r>
            <w:r w:rsidR="00336068" w:rsidRPr="00882C39">
              <w:rPr>
                <w:rFonts w:ascii="Times New Roman" w:hAnsi="Times New Roman" w:cs="Times New Roman"/>
              </w:rPr>
              <w:t>.4</w:t>
            </w:r>
            <w:r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195742" w:rsidRPr="00882C39" w14:paraId="256F5BDC" w14:textId="77777777" w:rsidTr="005D4AF8">
        <w:tc>
          <w:tcPr>
            <w:tcW w:w="3823" w:type="dxa"/>
          </w:tcPr>
          <w:p w14:paraId="7C34BB0A" w14:textId="18574C92" w:rsidR="00195742" w:rsidRPr="00882C39" w:rsidRDefault="007D3B53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/46,XX</w:t>
            </w:r>
          </w:p>
        </w:tc>
        <w:tc>
          <w:tcPr>
            <w:tcW w:w="2409" w:type="dxa"/>
          </w:tcPr>
          <w:p w14:paraId="0DF86480" w14:textId="00D6802E" w:rsidR="00195742" w:rsidRPr="00882C39" w:rsidRDefault="007D3B5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64" w:type="dxa"/>
          </w:tcPr>
          <w:p w14:paraId="0D342B57" w14:textId="441D301F" w:rsidR="00195742" w:rsidRPr="00882C39" w:rsidRDefault="00875BE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11</w:t>
            </w:r>
            <w:r w:rsidR="00336068" w:rsidRPr="00882C39">
              <w:rPr>
                <w:rFonts w:ascii="Times New Roman" w:hAnsi="Times New Roman" w:cs="Times New Roman"/>
              </w:rPr>
              <w:t>.2</w:t>
            </w:r>
            <w:r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195742" w:rsidRPr="00882C39" w14:paraId="6F8868BC" w14:textId="77777777" w:rsidTr="005D4AF8">
        <w:tc>
          <w:tcPr>
            <w:tcW w:w="3823" w:type="dxa"/>
          </w:tcPr>
          <w:p w14:paraId="3C23C3B0" w14:textId="7CE97B70" w:rsidR="00195742" w:rsidRPr="00882C39" w:rsidRDefault="007D3B53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/46,X,r(X)</w:t>
            </w:r>
          </w:p>
        </w:tc>
        <w:tc>
          <w:tcPr>
            <w:tcW w:w="2409" w:type="dxa"/>
          </w:tcPr>
          <w:p w14:paraId="43171CB1" w14:textId="6AF8DB87" w:rsidR="00195742" w:rsidRPr="00882C39" w:rsidRDefault="007D3B5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4" w:type="dxa"/>
          </w:tcPr>
          <w:p w14:paraId="68B47F66" w14:textId="131FB296" w:rsidR="00195742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5.6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195742" w:rsidRPr="00882C39" w14:paraId="22421E21" w14:textId="77777777" w:rsidTr="005D4AF8">
        <w:tc>
          <w:tcPr>
            <w:tcW w:w="3823" w:type="dxa"/>
          </w:tcPr>
          <w:p w14:paraId="5F26D7BA" w14:textId="03C95044" w:rsidR="00195742" w:rsidRPr="00882C39" w:rsidRDefault="007D3B53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6,X,del(</w:t>
            </w:r>
            <w:proofErr w:type="spellStart"/>
            <w:r w:rsidRPr="00882C39">
              <w:rPr>
                <w:rFonts w:ascii="Times New Roman" w:hAnsi="Times New Roman" w:cs="Times New Roman"/>
              </w:rPr>
              <w:t>Xp</w:t>
            </w:r>
            <w:proofErr w:type="spellEnd"/>
            <w:r w:rsidRPr="00882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702ED5E8" w14:textId="0F68BE48" w:rsidR="00195742" w:rsidRPr="00882C39" w:rsidRDefault="007D3B53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4" w:type="dxa"/>
          </w:tcPr>
          <w:p w14:paraId="4FD10F3B" w14:textId="04E4C0A4" w:rsidR="00195742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5.6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195742" w:rsidRPr="00882C39" w14:paraId="51271996" w14:textId="77777777" w:rsidTr="005D4AF8">
        <w:tc>
          <w:tcPr>
            <w:tcW w:w="3823" w:type="dxa"/>
          </w:tcPr>
          <w:p w14:paraId="5D8AADB4" w14:textId="6E409C62" w:rsidR="00195742" w:rsidRPr="00882C39" w:rsidRDefault="00757BA8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/46,X,+mar</w:t>
            </w:r>
          </w:p>
        </w:tc>
        <w:tc>
          <w:tcPr>
            <w:tcW w:w="2409" w:type="dxa"/>
          </w:tcPr>
          <w:p w14:paraId="2C36CACD" w14:textId="7DF8C0F3" w:rsidR="00195742" w:rsidRPr="00882C39" w:rsidRDefault="00757BA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4" w:type="dxa"/>
          </w:tcPr>
          <w:p w14:paraId="4D0EF057" w14:textId="323243E7" w:rsidR="00195742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.7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195742" w:rsidRPr="00882C39" w14:paraId="10D30907" w14:textId="77777777" w:rsidTr="005D4AF8">
        <w:tc>
          <w:tcPr>
            <w:tcW w:w="3823" w:type="dxa"/>
          </w:tcPr>
          <w:p w14:paraId="640D837B" w14:textId="23EE3E3F" w:rsidR="00195742" w:rsidRPr="00882C39" w:rsidRDefault="00757BA8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/47,XXX</w:t>
            </w:r>
          </w:p>
        </w:tc>
        <w:tc>
          <w:tcPr>
            <w:tcW w:w="2409" w:type="dxa"/>
          </w:tcPr>
          <w:p w14:paraId="7579E66A" w14:textId="1267E584" w:rsidR="00195742" w:rsidRPr="00882C39" w:rsidRDefault="00757BA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4" w:type="dxa"/>
          </w:tcPr>
          <w:p w14:paraId="60895D74" w14:textId="46DBCB19" w:rsidR="00195742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2.8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757BA8" w:rsidRPr="00882C39" w14:paraId="6838AEE3" w14:textId="77777777" w:rsidTr="007D3B53">
        <w:tc>
          <w:tcPr>
            <w:tcW w:w="3823" w:type="dxa"/>
          </w:tcPr>
          <w:p w14:paraId="793BE224" w14:textId="3D1C1753" w:rsidR="00757BA8" w:rsidRPr="00882C39" w:rsidRDefault="00757BA8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6,X,del(</w:t>
            </w:r>
            <w:proofErr w:type="spellStart"/>
            <w:r w:rsidRPr="00882C39">
              <w:rPr>
                <w:rFonts w:ascii="Times New Roman" w:hAnsi="Times New Roman" w:cs="Times New Roman"/>
              </w:rPr>
              <w:t>Xp</w:t>
            </w:r>
            <w:proofErr w:type="spellEnd"/>
            <w:r w:rsidRPr="00882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095F7C36" w14:textId="3662EB32" w:rsidR="00757BA8" w:rsidRPr="00882C39" w:rsidRDefault="00757BA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4" w:type="dxa"/>
          </w:tcPr>
          <w:p w14:paraId="2F2CE422" w14:textId="26706BD7" w:rsidR="00757BA8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1.9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757BA8" w:rsidRPr="00882C39" w14:paraId="199AD869" w14:textId="77777777" w:rsidTr="007D3B53">
        <w:tc>
          <w:tcPr>
            <w:tcW w:w="3823" w:type="dxa"/>
          </w:tcPr>
          <w:p w14:paraId="40685782" w14:textId="69F28899" w:rsidR="00757BA8" w:rsidRPr="00882C39" w:rsidRDefault="00757BA8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/46,XX,+mar</w:t>
            </w:r>
          </w:p>
        </w:tc>
        <w:tc>
          <w:tcPr>
            <w:tcW w:w="2409" w:type="dxa"/>
          </w:tcPr>
          <w:p w14:paraId="7DF1E9C5" w14:textId="02759596" w:rsidR="00757BA8" w:rsidRPr="00882C39" w:rsidRDefault="00757BA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4" w:type="dxa"/>
          </w:tcPr>
          <w:p w14:paraId="44A218B6" w14:textId="6F384B40" w:rsidR="00757BA8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0.9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757BA8" w:rsidRPr="00882C39" w14:paraId="3D25367E" w14:textId="77777777" w:rsidTr="007D3B53">
        <w:tc>
          <w:tcPr>
            <w:tcW w:w="3823" w:type="dxa"/>
          </w:tcPr>
          <w:p w14:paraId="68E4F853" w14:textId="5AFE31AB" w:rsidR="00757BA8" w:rsidRPr="00882C39" w:rsidRDefault="00757BA8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5,X/46,XX/47,XXX</w:t>
            </w:r>
          </w:p>
        </w:tc>
        <w:tc>
          <w:tcPr>
            <w:tcW w:w="2409" w:type="dxa"/>
          </w:tcPr>
          <w:p w14:paraId="3317654A" w14:textId="01BA47F5" w:rsidR="00757BA8" w:rsidRPr="00882C39" w:rsidRDefault="00757BA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4" w:type="dxa"/>
          </w:tcPr>
          <w:p w14:paraId="23959942" w14:textId="420E1811" w:rsidR="00757BA8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0.9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  <w:tr w:rsidR="00757BA8" w:rsidRPr="00882C39" w14:paraId="09D8D76B" w14:textId="77777777" w:rsidTr="007D3B53">
        <w:tc>
          <w:tcPr>
            <w:tcW w:w="3823" w:type="dxa"/>
          </w:tcPr>
          <w:p w14:paraId="27FF5BA8" w14:textId="489BB418" w:rsidR="00757BA8" w:rsidRPr="00882C39" w:rsidRDefault="00757BA8" w:rsidP="00BB607A">
            <w:pPr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46,XX/46,X,del(</w:t>
            </w:r>
            <w:proofErr w:type="spellStart"/>
            <w:r w:rsidRPr="00882C39">
              <w:rPr>
                <w:rFonts w:ascii="Times New Roman" w:hAnsi="Times New Roman" w:cs="Times New Roman"/>
              </w:rPr>
              <w:t>Xq</w:t>
            </w:r>
            <w:proofErr w:type="spellEnd"/>
            <w:r w:rsidRPr="00882C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0A6BF55B" w14:textId="34609FC6" w:rsidR="00757BA8" w:rsidRPr="00882C39" w:rsidRDefault="00757BA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4" w:type="dxa"/>
          </w:tcPr>
          <w:p w14:paraId="6AB055CF" w14:textId="0737C017" w:rsidR="00757BA8" w:rsidRPr="00882C39" w:rsidRDefault="00336068" w:rsidP="00EC492D">
            <w:pPr>
              <w:jc w:val="center"/>
              <w:rPr>
                <w:rFonts w:ascii="Times New Roman" w:hAnsi="Times New Roman" w:cs="Times New Roman"/>
              </w:rPr>
            </w:pPr>
            <w:r w:rsidRPr="00882C39">
              <w:rPr>
                <w:rFonts w:ascii="Times New Roman" w:hAnsi="Times New Roman" w:cs="Times New Roman"/>
              </w:rPr>
              <w:t>0.9</w:t>
            </w:r>
            <w:r w:rsidR="00875BE3" w:rsidRPr="00882C39">
              <w:rPr>
                <w:rFonts w:ascii="Times New Roman" w:hAnsi="Times New Roman" w:cs="Times New Roman"/>
              </w:rPr>
              <w:t>%</w:t>
            </w:r>
          </w:p>
        </w:tc>
      </w:tr>
    </w:tbl>
    <w:p w14:paraId="6A9BD027" w14:textId="77777777" w:rsidR="00195742" w:rsidRPr="00882C39" w:rsidRDefault="00195742" w:rsidP="00BB607A">
      <w:pPr>
        <w:rPr>
          <w:rFonts w:ascii="Times New Roman" w:hAnsi="Times New Roman" w:cs="Times New Roman"/>
        </w:rPr>
      </w:pPr>
    </w:p>
    <w:p w14:paraId="66F52B92" w14:textId="77777777" w:rsidR="00195742" w:rsidRPr="00882C39" w:rsidRDefault="00195742" w:rsidP="00BB607A">
      <w:pPr>
        <w:rPr>
          <w:rFonts w:ascii="Times New Roman" w:hAnsi="Times New Roman" w:cs="Times New Roman"/>
        </w:rPr>
      </w:pPr>
    </w:p>
    <w:p w14:paraId="7E2FE09D" w14:textId="77777777" w:rsidR="00BB607A" w:rsidRPr="00882C39" w:rsidRDefault="00BB607A" w:rsidP="00BB607A">
      <w:pPr>
        <w:rPr>
          <w:rFonts w:ascii="Times New Roman" w:hAnsi="Times New Roman" w:cs="Times New Roman"/>
        </w:rPr>
      </w:pPr>
    </w:p>
    <w:p w14:paraId="6105514B" w14:textId="77777777" w:rsidR="00BB607A" w:rsidRPr="00882C39" w:rsidRDefault="00BB607A" w:rsidP="00F95787">
      <w:pPr>
        <w:rPr>
          <w:rFonts w:ascii="Times New Roman" w:hAnsi="Times New Roman" w:cs="Times New Roman"/>
        </w:rPr>
      </w:pPr>
    </w:p>
    <w:p w14:paraId="4B6D7362" w14:textId="77777777" w:rsidR="00BB607A" w:rsidRPr="00882C39" w:rsidRDefault="00BB607A" w:rsidP="00F95787">
      <w:pPr>
        <w:rPr>
          <w:rFonts w:ascii="Times New Roman" w:hAnsi="Times New Roman" w:cs="Times New Roman"/>
        </w:rPr>
      </w:pPr>
    </w:p>
    <w:sectPr w:rsidR="00BB607A" w:rsidRPr="00882C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2032D"/>
    <w:multiLevelType w:val="multilevel"/>
    <w:tmpl w:val="28E40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E5860"/>
    <w:multiLevelType w:val="hybridMultilevel"/>
    <w:tmpl w:val="66FC26EA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0A256BBC"/>
    <w:multiLevelType w:val="multilevel"/>
    <w:tmpl w:val="D6BC8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B43EB4"/>
    <w:multiLevelType w:val="multilevel"/>
    <w:tmpl w:val="76900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57663F"/>
    <w:multiLevelType w:val="multilevel"/>
    <w:tmpl w:val="B06A5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E447DA"/>
    <w:multiLevelType w:val="multilevel"/>
    <w:tmpl w:val="89A89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131C84"/>
    <w:multiLevelType w:val="multilevel"/>
    <w:tmpl w:val="63FE9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624D79"/>
    <w:multiLevelType w:val="hybridMultilevel"/>
    <w:tmpl w:val="AC3623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F862D01"/>
    <w:multiLevelType w:val="multilevel"/>
    <w:tmpl w:val="8780C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497FC7"/>
    <w:multiLevelType w:val="multilevel"/>
    <w:tmpl w:val="94E20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C51015"/>
    <w:multiLevelType w:val="hybridMultilevel"/>
    <w:tmpl w:val="31866A4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54E52F6F"/>
    <w:multiLevelType w:val="multilevel"/>
    <w:tmpl w:val="FB4E8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A8160C"/>
    <w:multiLevelType w:val="multilevel"/>
    <w:tmpl w:val="025A9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3A5E8C"/>
    <w:multiLevelType w:val="multilevel"/>
    <w:tmpl w:val="C2107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862870"/>
    <w:multiLevelType w:val="multilevel"/>
    <w:tmpl w:val="F036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DE2D08"/>
    <w:multiLevelType w:val="hybridMultilevel"/>
    <w:tmpl w:val="7C24DD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45594289">
    <w:abstractNumId w:val="12"/>
  </w:num>
  <w:num w:numId="2" w16cid:durableId="1288510415">
    <w:abstractNumId w:val="11"/>
  </w:num>
  <w:num w:numId="3" w16cid:durableId="2099206076">
    <w:abstractNumId w:val="2"/>
  </w:num>
  <w:num w:numId="4" w16cid:durableId="1793935335">
    <w:abstractNumId w:val="3"/>
  </w:num>
  <w:num w:numId="5" w16cid:durableId="800683469">
    <w:abstractNumId w:val="6"/>
  </w:num>
  <w:num w:numId="6" w16cid:durableId="1330135508">
    <w:abstractNumId w:val="0"/>
  </w:num>
  <w:num w:numId="7" w16cid:durableId="1124735227">
    <w:abstractNumId w:val="5"/>
  </w:num>
  <w:num w:numId="8" w16cid:durableId="128481326">
    <w:abstractNumId w:val="13"/>
  </w:num>
  <w:num w:numId="9" w16cid:durableId="134177266">
    <w:abstractNumId w:val="7"/>
  </w:num>
  <w:num w:numId="10" w16cid:durableId="460877398">
    <w:abstractNumId w:val="9"/>
  </w:num>
  <w:num w:numId="11" w16cid:durableId="171646839">
    <w:abstractNumId w:val="14"/>
  </w:num>
  <w:num w:numId="12" w16cid:durableId="927738453">
    <w:abstractNumId w:val="1"/>
  </w:num>
  <w:num w:numId="13" w16cid:durableId="1877766186">
    <w:abstractNumId w:val="10"/>
  </w:num>
  <w:num w:numId="14" w16cid:durableId="901520185">
    <w:abstractNumId w:val="15"/>
  </w:num>
  <w:num w:numId="15" w16cid:durableId="385840516">
    <w:abstractNumId w:val="4"/>
  </w:num>
  <w:num w:numId="16" w16cid:durableId="16945690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C9E"/>
    <w:rsid w:val="0000000C"/>
    <w:rsid w:val="00004041"/>
    <w:rsid w:val="00006047"/>
    <w:rsid w:val="00014C6D"/>
    <w:rsid w:val="00021C10"/>
    <w:rsid w:val="00023211"/>
    <w:rsid w:val="00025EB6"/>
    <w:rsid w:val="00025FAA"/>
    <w:rsid w:val="000364B8"/>
    <w:rsid w:val="000551D4"/>
    <w:rsid w:val="00064F2F"/>
    <w:rsid w:val="00066CEF"/>
    <w:rsid w:val="00072C9E"/>
    <w:rsid w:val="00074EC9"/>
    <w:rsid w:val="00081FE5"/>
    <w:rsid w:val="00083776"/>
    <w:rsid w:val="0008650A"/>
    <w:rsid w:val="00090FB1"/>
    <w:rsid w:val="00093CB1"/>
    <w:rsid w:val="000953C6"/>
    <w:rsid w:val="000B6623"/>
    <w:rsid w:val="000B6861"/>
    <w:rsid w:val="000B7630"/>
    <w:rsid w:val="000C188E"/>
    <w:rsid w:val="000D3293"/>
    <w:rsid w:val="000D4A5E"/>
    <w:rsid w:val="000E2D84"/>
    <w:rsid w:val="001039A1"/>
    <w:rsid w:val="001049A5"/>
    <w:rsid w:val="00110224"/>
    <w:rsid w:val="00112E2D"/>
    <w:rsid w:val="00133692"/>
    <w:rsid w:val="001368E4"/>
    <w:rsid w:val="001453FD"/>
    <w:rsid w:val="001454A0"/>
    <w:rsid w:val="001507DB"/>
    <w:rsid w:val="00163A00"/>
    <w:rsid w:val="00167D94"/>
    <w:rsid w:val="00172C21"/>
    <w:rsid w:val="001733B4"/>
    <w:rsid w:val="0018253B"/>
    <w:rsid w:val="0018700D"/>
    <w:rsid w:val="00191D7C"/>
    <w:rsid w:val="00194458"/>
    <w:rsid w:val="00195742"/>
    <w:rsid w:val="00195C32"/>
    <w:rsid w:val="00196DE2"/>
    <w:rsid w:val="001A08BF"/>
    <w:rsid w:val="001A408D"/>
    <w:rsid w:val="001B46DF"/>
    <w:rsid w:val="001C7C1D"/>
    <w:rsid w:val="001D3BC4"/>
    <w:rsid w:val="001D3EAF"/>
    <w:rsid w:val="001F2356"/>
    <w:rsid w:val="001F6B21"/>
    <w:rsid w:val="002005AC"/>
    <w:rsid w:val="00216E23"/>
    <w:rsid w:val="00234D30"/>
    <w:rsid w:val="00242D6E"/>
    <w:rsid w:val="00254AE2"/>
    <w:rsid w:val="0026049C"/>
    <w:rsid w:val="00264C44"/>
    <w:rsid w:val="00270047"/>
    <w:rsid w:val="002743B1"/>
    <w:rsid w:val="0029031F"/>
    <w:rsid w:val="002A33EC"/>
    <w:rsid w:val="002B4071"/>
    <w:rsid w:val="002C1112"/>
    <w:rsid w:val="002D250F"/>
    <w:rsid w:val="003278BF"/>
    <w:rsid w:val="00332BC5"/>
    <w:rsid w:val="00334BE3"/>
    <w:rsid w:val="00335470"/>
    <w:rsid w:val="00336068"/>
    <w:rsid w:val="003427D4"/>
    <w:rsid w:val="0034437D"/>
    <w:rsid w:val="0036166B"/>
    <w:rsid w:val="00373F0D"/>
    <w:rsid w:val="00381124"/>
    <w:rsid w:val="00386BE3"/>
    <w:rsid w:val="003A2487"/>
    <w:rsid w:val="003B021A"/>
    <w:rsid w:val="003B18AA"/>
    <w:rsid w:val="003B7806"/>
    <w:rsid w:val="003C21E2"/>
    <w:rsid w:val="003C259E"/>
    <w:rsid w:val="003C679E"/>
    <w:rsid w:val="003D1971"/>
    <w:rsid w:val="003D587E"/>
    <w:rsid w:val="003F491A"/>
    <w:rsid w:val="004051FC"/>
    <w:rsid w:val="00417F9A"/>
    <w:rsid w:val="004214E8"/>
    <w:rsid w:val="0044345A"/>
    <w:rsid w:val="00443743"/>
    <w:rsid w:val="00444798"/>
    <w:rsid w:val="0045469E"/>
    <w:rsid w:val="00455ED0"/>
    <w:rsid w:val="00461D6E"/>
    <w:rsid w:val="00465DE2"/>
    <w:rsid w:val="00482CF7"/>
    <w:rsid w:val="00484055"/>
    <w:rsid w:val="00490DDA"/>
    <w:rsid w:val="00491E1B"/>
    <w:rsid w:val="00494FD8"/>
    <w:rsid w:val="004962CA"/>
    <w:rsid w:val="004A0742"/>
    <w:rsid w:val="004A4381"/>
    <w:rsid w:val="004A764E"/>
    <w:rsid w:val="004B1C24"/>
    <w:rsid w:val="004B4A98"/>
    <w:rsid w:val="004C21AB"/>
    <w:rsid w:val="004C5DD1"/>
    <w:rsid w:val="004D4AE4"/>
    <w:rsid w:val="004E3CDF"/>
    <w:rsid w:val="00512E0B"/>
    <w:rsid w:val="00520B75"/>
    <w:rsid w:val="00526332"/>
    <w:rsid w:val="005345C3"/>
    <w:rsid w:val="005350C7"/>
    <w:rsid w:val="00540F61"/>
    <w:rsid w:val="00545933"/>
    <w:rsid w:val="00546A40"/>
    <w:rsid w:val="005542BD"/>
    <w:rsid w:val="00555E7B"/>
    <w:rsid w:val="00557CC6"/>
    <w:rsid w:val="00562DA6"/>
    <w:rsid w:val="00563C17"/>
    <w:rsid w:val="00570282"/>
    <w:rsid w:val="0058639F"/>
    <w:rsid w:val="00597962"/>
    <w:rsid w:val="00597B4C"/>
    <w:rsid w:val="005A4FC8"/>
    <w:rsid w:val="005B2D4B"/>
    <w:rsid w:val="005C7722"/>
    <w:rsid w:val="005D2E52"/>
    <w:rsid w:val="005D4AF8"/>
    <w:rsid w:val="005D690F"/>
    <w:rsid w:val="005E0A14"/>
    <w:rsid w:val="005E3D05"/>
    <w:rsid w:val="005E4801"/>
    <w:rsid w:val="005E7DE6"/>
    <w:rsid w:val="005F0117"/>
    <w:rsid w:val="005F257B"/>
    <w:rsid w:val="005F67F4"/>
    <w:rsid w:val="00601178"/>
    <w:rsid w:val="00602765"/>
    <w:rsid w:val="0061376E"/>
    <w:rsid w:val="00614EA1"/>
    <w:rsid w:val="0061623C"/>
    <w:rsid w:val="006206A4"/>
    <w:rsid w:val="006211A2"/>
    <w:rsid w:val="006342DE"/>
    <w:rsid w:val="00646EBA"/>
    <w:rsid w:val="006522A2"/>
    <w:rsid w:val="0065246F"/>
    <w:rsid w:val="006704CA"/>
    <w:rsid w:val="00674241"/>
    <w:rsid w:val="00685966"/>
    <w:rsid w:val="00685C21"/>
    <w:rsid w:val="00693F2E"/>
    <w:rsid w:val="006A181E"/>
    <w:rsid w:val="006A30C7"/>
    <w:rsid w:val="006A5D03"/>
    <w:rsid w:val="006B6197"/>
    <w:rsid w:val="006C375A"/>
    <w:rsid w:val="006F0AD8"/>
    <w:rsid w:val="00717C16"/>
    <w:rsid w:val="007444BA"/>
    <w:rsid w:val="00757BA8"/>
    <w:rsid w:val="00760EE9"/>
    <w:rsid w:val="00761007"/>
    <w:rsid w:val="00762524"/>
    <w:rsid w:val="0076577F"/>
    <w:rsid w:val="00776369"/>
    <w:rsid w:val="007774EC"/>
    <w:rsid w:val="00782F42"/>
    <w:rsid w:val="00787C09"/>
    <w:rsid w:val="00792350"/>
    <w:rsid w:val="00794D78"/>
    <w:rsid w:val="007A3EFA"/>
    <w:rsid w:val="007B1758"/>
    <w:rsid w:val="007B2E40"/>
    <w:rsid w:val="007B6FF3"/>
    <w:rsid w:val="007C3708"/>
    <w:rsid w:val="007D3B53"/>
    <w:rsid w:val="007D4802"/>
    <w:rsid w:val="007E23C1"/>
    <w:rsid w:val="007E5CA0"/>
    <w:rsid w:val="007F3CD9"/>
    <w:rsid w:val="00803699"/>
    <w:rsid w:val="00810187"/>
    <w:rsid w:val="0083621E"/>
    <w:rsid w:val="0083790B"/>
    <w:rsid w:val="00840529"/>
    <w:rsid w:val="00840BE4"/>
    <w:rsid w:val="0084743E"/>
    <w:rsid w:val="0085136E"/>
    <w:rsid w:val="00862079"/>
    <w:rsid w:val="00865AA1"/>
    <w:rsid w:val="00873844"/>
    <w:rsid w:val="00875948"/>
    <w:rsid w:val="00875BE3"/>
    <w:rsid w:val="00882782"/>
    <w:rsid w:val="00882C39"/>
    <w:rsid w:val="008963E4"/>
    <w:rsid w:val="00897FF4"/>
    <w:rsid w:val="008A60E7"/>
    <w:rsid w:val="008A75AE"/>
    <w:rsid w:val="008A7B78"/>
    <w:rsid w:val="008B6295"/>
    <w:rsid w:val="008B6F05"/>
    <w:rsid w:val="008B7656"/>
    <w:rsid w:val="008C1F20"/>
    <w:rsid w:val="008D2568"/>
    <w:rsid w:val="008E3008"/>
    <w:rsid w:val="008E72D9"/>
    <w:rsid w:val="008F5B50"/>
    <w:rsid w:val="009028CE"/>
    <w:rsid w:val="00904485"/>
    <w:rsid w:val="00912C0D"/>
    <w:rsid w:val="009147D0"/>
    <w:rsid w:val="0092651D"/>
    <w:rsid w:val="00931465"/>
    <w:rsid w:val="00931A44"/>
    <w:rsid w:val="009341DC"/>
    <w:rsid w:val="00934D27"/>
    <w:rsid w:val="009372D1"/>
    <w:rsid w:val="00951977"/>
    <w:rsid w:val="0096348D"/>
    <w:rsid w:val="00963718"/>
    <w:rsid w:val="00967833"/>
    <w:rsid w:val="00980FD7"/>
    <w:rsid w:val="009822DB"/>
    <w:rsid w:val="00983101"/>
    <w:rsid w:val="009931B5"/>
    <w:rsid w:val="009969DF"/>
    <w:rsid w:val="009B16F7"/>
    <w:rsid w:val="009B2B3D"/>
    <w:rsid w:val="009B760F"/>
    <w:rsid w:val="009C0D50"/>
    <w:rsid w:val="009D051A"/>
    <w:rsid w:val="009D6AC5"/>
    <w:rsid w:val="009F3A79"/>
    <w:rsid w:val="00A052A5"/>
    <w:rsid w:val="00A20C67"/>
    <w:rsid w:val="00A21AE0"/>
    <w:rsid w:val="00A27377"/>
    <w:rsid w:val="00A326AA"/>
    <w:rsid w:val="00A44B92"/>
    <w:rsid w:val="00A521DF"/>
    <w:rsid w:val="00A56BDB"/>
    <w:rsid w:val="00A56C7C"/>
    <w:rsid w:val="00A61B71"/>
    <w:rsid w:val="00A65F26"/>
    <w:rsid w:val="00A702D3"/>
    <w:rsid w:val="00A7052C"/>
    <w:rsid w:val="00A7531F"/>
    <w:rsid w:val="00A77E82"/>
    <w:rsid w:val="00A83184"/>
    <w:rsid w:val="00A83646"/>
    <w:rsid w:val="00A92248"/>
    <w:rsid w:val="00AB1A78"/>
    <w:rsid w:val="00AD00EE"/>
    <w:rsid w:val="00AD0D7B"/>
    <w:rsid w:val="00AD1ACB"/>
    <w:rsid w:val="00AE2BC2"/>
    <w:rsid w:val="00AF4489"/>
    <w:rsid w:val="00AF62D8"/>
    <w:rsid w:val="00B338CD"/>
    <w:rsid w:val="00B34960"/>
    <w:rsid w:val="00B35BCE"/>
    <w:rsid w:val="00B6000D"/>
    <w:rsid w:val="00B73E54"/>
    <w:rsid w:val="00B80AB0"/>
    <w:rsid w:val="00B95419"/>
    <w:rsid w:val="00B95DBF"/>
    <w:rsid w:val="00B9637F"/>
    <w:rsid w:val="00B9715F"/>
    <w:rsid w:val="00B97CCA"/>
    <w:rsid w:val="00BA11FF"/>
    <w:rsid w:val="00BB607A"/>
    <w:rsid w:val="00BB7517"/>
    <w:rsid w:val="00BC0596"/>
    <w:rsid w:val="00BC48BA"/>
    <w:rsid w:val="00BD5122"/>
    <w:rsid w:val="00BE6C88"/>
    <w:rsid w:val="00BF0574"/>
    <w:rsid w:val="00C21997"/>
    <w:rsid w:val="00C627E2"/>
    <w:rsid w:val="00C65FDD"/>
    <w:rsid w:val="00C71FD7"/>
    <w:rsid w:val="00C82911"/>
    <w:rsid w:val="00C904B7"/>
    <w:rsid w:val="00CA1EF3"/>
    <w:rsid w:val="00CB033F"/>
    <w:rsid w:val="00CB0466"/>
    <w:rsid w:val="00CB0A0A"/>
    <w:rsid w:val="00CB51F3"/>
    <w:rsid w:val="00CD2D4F"/>
    <w:rsid w:val="00CE01A2"/>
    <w:rsid w:val="00CE023E"/>
    <w:rsid w:val="00CE0A02"/>
    <w:rsid w:val="00CE3DC9"/>
    <w:rsid w:val="00D22B93"/>
    <w:rsid w:val="00D24E8E"/>
    <w:rsid w:val="00D27F02"/>
    <w:rsid w:val="00D321A3"/>
    <w:rsid w:val="00D430FA"/>
    <w:rsid w:val="00D507E0"/>
    <w:rsid w:val="00D541BC"/>
    <w:rsid w:val="00D5531F"/>
    <w:rsid w:val="00D56F2A"/>
    <w:rsid w:val="00D600ED"/>
    <w:rsid w:val="00D650FD"/>
    <w:rsid w:val="00D72AFB"/>
    <w:rsid w:val="00D80529"/>
    <w:rsid w:val="00D87952"/>
    <w:rsid w:val="00DA272E"/>
    <w:rsid w:val="00DA4002"/>
    <w:rsid w:val="00DD7539"/>
    <w:rsid w:val="00DE0472"/>
    <w:rsid w:val="00DE4F83"/>
    <w:rsid w:val="00DF066E"/>
    <w:rsid w:val="00DF36F4"/>
    <w:rsid w:val="00E21B0E"/>
    <w:rsid w:val="00E3121E"/>
    <w:rsid w:val="00E350A4"/>
    <w:rsid w:val="00E37E39"/>
    <w:rsid w:val="00E63D4D"/>
    <w:rsid w:val="00E64371"/>
    <w:rsid w:val="00E659BB"/>
    <w:rsid w:val="00E73AA8"/>
    <w:rsid w:val="00E77007"/>
    <w:rsid w:val="00E83FB6"/>
    <w:rsid w:val="00E846C5"/>
    <w:rsid w:val="00EA17A4"/>
    <w:rsid w:val="00EB72F8"/>
    <w:rsid w:val="00EC492D"/>
    <w:rsid w:val="00EC72E9"/>
    <w:rsid w:val="00ED067C"/>
    <w:rsid w:val="00EE43B3"/>
    <w:rsid w:val="00EE45B4"/>
    <w:rsid w:val="00F10FC5"/>
    <w:rsid w:val="00F17C09"/>
    <w:rsid w:val="00F23885"/>
    <w:rsid w:val="00F37797"/>
    <w:rsid w:val="00F51DFD"/>
    <w:rsid w:val="00F67EA4"/>
    <w:rsid w:val="00F734C0"/>
    <w:rsid w:val="00F73DAB"/>
    <w:rsid w:val="00F77FDA"/>
    <w:rsid w:val="00F9346B"/>
    <w:rsid w:val="00F95787"/>
    <w:rsid w:val="00F9760E"/>
    <w:rsid w:val="00F97FD3"/>
    <w:rsid w:val="00FA0858"/>
    <w:rsid w:val="00FA365B"/>
    <w:rsid w:val="00FA4DD7"/>
    <w:rsid w:val="00FA4E94"/>
    <w:rsid w:val="00FB04F8"/>
    <w:rsid w:val="00FB7853"/>
    <w:rsid w:val="00FC1C35"/>
    <w:rsid w:val="00FD400F"/>
    <w:rsid w:val="00FE0602"/>
    <w:rsid w:val="00FE443D"/>
    <w:rsid w:val="00FF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857FF"/>
  <w15:chartTrackingRefBased/>
  <w15:docId w15:val="{FCF0A847-85DD-6C4F-86C3-609AA1C47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8BF"/>
    <w:pPr>
      <w:spacing w:after="0" w:line="240" w:lineRule="auto"/>
    </w:pPr>
    <w:rPr>
      <w:rFonts w:ascii="PMingLiU" w:eastAsia="PMingLiU" w:hAnsi="PMingLiU" w:cs="PMingLiU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C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C9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C9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C9E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C9E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C9E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C9E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C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C9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C9E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C9E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C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C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C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C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C9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72C9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72C9E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004041"/>
    <w:rPr>
      <w:rFonts w:ascii="PMingLiU" w:eastAsia="PMingLiU" w:hAnsi="PMingLiU" w:cs="PMingLiU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004041"/>
  </w:style>
  <w:style w:type="character" w:customStyle="1" w:styleId="EndNoteBibliography0">
    <w:name w:val="EndNote Bibliography 字元"/>
    <w:basedOn w:val="NormalWebChar"/>
    <w:link w:val="EndNoteBibliography"/>
    <w:rsid w:val="00004041"/>
    <w:rPr>
      <w:rFonts w:ascii="PMingLiU" w:eastAsia="PMingLiU" w:hAnsi="PMingLiU" w:cs="PMingLiU"/>
      <w:kern w:val="0"/>
      <w14:ligatures w14:val="none"/>
    </w:rPr>
  </w:style>
  <w:style w:type="table" w:styleId="TableGrid">
    <w:name w:val="Table Grid"/>
    <w:basedOn w:val="TableNormal"/>
    <w:uiPriority w:val="39"/>
    <w:rsid w:val="007D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E659BB"/>
    <w:rPr>
      <w:rFonts w:ascii="Times New Roman" w:hAnsi="Times New Roman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E659BB"/>
    <w:rPr>
      <w:rFonts w:ascii="Times New Roman" w:eastAsia="PMingLiU" w:hAnsi="Times New Roman" w:cs="Times New Roman"/>
      <w:b/>
      <w:szCs w:val="20"/>
      <w14:ligatures w14:val="none"/>
    </w:rPr>
  </w:style>
  <w:style w:type="paragraph" w:styleId="Revision">
    <w:name w:val="Revision"/>
    <w:hidden/>
    <w:uiPriority w:val="99"/>
    <w:semiHidden/>
    <w:rsid w:val="00270047"/>
    <w:pPr>
      <w:spacing w:after="0" w:line="240" w:lineRule="auto"/>
    </w:pPr>
    <w:rPr>
      <w:rFonts w:ascii="PMingLiU" w:eastAsia="PMingLiU" w:hAnsi="PMingLiU" w:cs="PMingLiU"/>
      <w:kern w:val="0"/>
      <w14:ligatures w14:val="none"/>
    </w:rPr>
  </w:style>
  <w:style w:type="paragraph" w:customStyle="1" w:styleId="p1">
    <w:name w:val="p1"/>
    <w:basedOn w:val="Normal"/>
    <w:rsid w:val="005C772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56BDB"/>
    <w:rPr>
      <w:i/>
      <w:iCs/>
    </w:rPr>
  </w:style>
  <w:style w:type="character" w:customStyle="1" w:styleId="tooltip-moduletooltiptitlex5dii">
    <w:name w:val="tooltip-module__tooltip__title___x5dii"/>
    <w:basedOn w:val="DefaultParagraphFont"/>
    <w:rsid w:val="00A27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松 羅</dc:creator>
  <cp:keywords/>
  <dc:description/>
  <cp:revision>13</cp:revision>
  <dcterms:created xsi:type="dcterms:W3CDTF">2025-09-18T01:35:00Z</dcterms:created>
  <dcterms:modified xsi:type="dcterms:W3CDTF">2025-10-06T11:04:00Z</dcterms:modified>
</cp:coreProperties>
</file>